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6681B4" w14:textId="05A02A2F" w:rsidR="008A5FE1" w:rsidRPr="008A5FE1" w:rsidRDefault="008A5FE1" w:rsidP="008A5FE1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8A5FE1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Material S2: PICOS Table</w:t>
      </w:r>
    </w:p>
    <w:p w14:paraId="7C8AA30A" w14:textId="77777777" w:rsidR="008A5FE1" w:rsidRPr="008A5FE1" w:rsidRDefault="008A5FE1" w:rsidP="008A5FE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A5FE1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5570AD97" w14:textId="520C1053" w:rsidR="008A5FE1" w:rsidRPr="00594331" w:rsidRDefault="008A5FE1" w:rsidP="00594331">
      <w:pPr>
        <w:spacing w:after="0"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  <w:lang w:val="en-US"/>
        </w:rPr>
      </w:pPr>
      <w:r w:rsidRPr="00594331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  <w:lang w:val="en-US"/>
        </w:rPr>
        <w:t>Abbreviations</w:t>
      </w:r>
      <w:r w:rsidRPr="00594331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  <w:lang w:val="en-US"/>
        </w:rPr>
        <w:t>:</w:t>
      </w:r>
    </w:p>
    <w:p w14:paraId="33DB1DE4" w14:textId="77777777" w:rsidR="008A5FE1" w:rsidRPr="00594331" w:rsidRDefault="008A5FE1" w:rsidP="00594331">
      <w:pPr>
        <w:spacing w:after="0" w:line="36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5EC060E1" w14:textId="5D2B6B14" w:rsidR="008A5FE1" w:rsidRPr="00594331" w:rsidRDefault="008A5FE1" w:rsidP="0059433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94331">
        <w:rPr>
          <w:rFonts w:ascii="Times New Roman" w:hAnsi="Times New Roman" w:cs="Times New Roman"/>
          <w:sz w:val="24"/>
          <w:szCs w:val="24"/>
          <w:lang w:val="en-US"/>
        </w:rPr>
        <w:t>BMI</w:t>
      </w:r>
      <w:r w:rsidRPr="00594331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594331">
        <w:rPr>
          <w:rFonts w:ascii="Times New Roman" w:hAnsi="Times New Roman" w:cs="Times New Roman"/>
          <w:sz w:val="24"/>
          <w:szCs w:val="24"/>
          <w:lang w:val="en-US"/>
        </w:rPr>
        <w:tab/>
        <w:t>Body-mass index</w:t>
      </w:r>
    </w:p>
    <w:p w14:paraId="15518E94" w14:textId="65B7BB1A" w:rsidR="008A5FE1" w:rsidRPr="00594331" w:rsidRDefault="008A5FE1" w:rsidP="0059433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94331">
        <w:rPr>
          <w:rFonts w:ascii="Times New Roman" w:hAnsi="Times New Roman" w:cs="Times New Roman"/>
          <w:sz w:val="24"/>
          <w:szCs w:val="24"/>
          <w:lang w:val="en-US"/>
        </w:rPr>
        <w:t>CBT</w:t>
      </w:r>
      <w:r w:rsidRPr="00594331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594331">
        <w:rPr>
          <w:rFonts w:ascii="Times New Roman" w:hAnsi="Times New Roman" w:cs="Times New Roman"/>
          <w:sz w:val="24"/>
          <w:szCs w:val="24"/>
          <w:lang w:val="en-US"/>
        </w:rPr>
        <w:tab/>
        <w:t>Cognitive-behavioral therapy</w:t>
      </w:r>
    </w:p>
    <w:p w14:paraId="74D77A63" w14:textId="5491B04E" w:rsidR="008A5FE1" w:rsidRPr="00594331" w:rsidRDefault="008A5FE1" w:rsidP="0059433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94331">
        <w:rPr>
          <w:rFonts w:ascii="Times New Roman" w:hAnsi="Times New Roman" w:cs="Times New Roman"/>
          <w:sz w:val="24"/>
          <w:szCs w:val="24"/>
          <w:lang w:val="en-US"/>
        </w:rPr>
        <w:t>CL</w:t>
      </w:r>
      <w:r w:rsidRPr="00594331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594331">
        <w:rPr>
          <w:rFonts w:ascii="Times New Roman" w:hAnsi="Times New Roman" w:cs="Times New Roman"/>
          <w:sz w:val="24"/>
          <w:szCs w:val="24"/>
          <w:lang w:val="en-US"/>
        </w:rPr>
        <w:tab/>
        <w:t>Clinical</w:t>
      </w:r>
    </w:p>
    <w:p w14:paraId="097F11C4" w14:textId="742594B2" w:rsidR="008A5FE1" w:rsidRPr="00594331" w:rsidRDefault="008A5FE1" w:rsidP="0059433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94331">
        <w:rPr>
          <w:rFonts w:ascii="Times New Roman" w:hAnsi="Times New Roman" w:cs="Times New Roman"/>
          <w:sz w:val="24"/>
          <w:szCs w:val="24"/>
          <w:lang w:val="en-US"/>
        </w:rPr>
        <w:t>FNE</w:t>
      </w:r>
      <w:r w:rsidRPr="00594331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594331">
        <w:rPr>
          <w:rFonts w:ascii="Times New Roman" w:hAnsi="Times New Roman" w:cs="Times New Roman"/>
          <w:sz w:val="24"/>
          <w:szCs w:val="24"/>
          <w:lang w:val="en-US"/>
        </w:rPr>
        <w:tab/>
        <w:t>Fear of negative evaluation</w:t>
      </w:r>
    </w:p>
    <w:p w14:paraId="6AD951F6" w14:textId="60C6743D" w:rsidR="008A5FE1" w:rsidRPr="00594331" w:rsidRDefault="008A5FE1" w:rsidP="0059433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94331">
        <w:rPr>
          <w:rFonts w:ascii="Times New Roman" w:hAnsi="Times New Roman" w:cs="Times New Roman"/>
          <w:sz w:val="24"/>
          <w:szCs w:val="24"/>
          <w:lang w:val="en-US"/>
        </w:rPr>
        <w:t>GAD</w:t>
      </w:r>
      <w:r w:rsidRPr="00594331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594331">
        <w:rPr>
          <w:rFonts w:ascii="Times New Roman" w:hAnsi="Times New Roman" w:cs="Times New Roman"/>
          <w:sz w:val="24"/>
          <w:szCs w:val="24"/>
          <w:lang w:val="en-US"/>
        </w:rPr>
        <w:tab/>
        <w:t>Generalized anxiety disorder</w:t>
      </w:r>
    </w:p>
    <w:p w14:paraId="2E2A2854" w14:textId="38662080" w:rsidR="008A5FE1" w:rsidRPr="00594331" w:rsidRDefault="008A5FE1" w:rsidP="0059433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94331">
        <w:rPr>
          <w:rFonts w:ascii="Times New Roman" w:hAnsi="Times New Roman" w:cs="Times New Roman"/>
          <w:sz w:val="24"/>
          <w:szCs w:val="24"/>
          <w:lang w:val="en-US"/>
        </w:rPr>
        <w:t>MBSR</w:t>
      </w:r>
      <w:r w:rsidRPr="00594331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594331">
        <w:rPr>
          <w:rFonts w:ascii="Times New Roman" w:hAnsi="Times New Roman" w:cs="Times New Roman"/>
          <w:sz w:val="24"/>
          <w:szCs w:val="24"/>
          <w:lang w:val="en-US"/>
        </w:rPr>
        <w:tab/>
        <w:t>Mindfulness-based stress reduction</w:t>
      </w:r>
    </w:p>
    <w:p w14:paraId="2259EFF7" w14:textId="40F9AE42" w:rsidR="008A5FE1" w:rsidRPr="00594331" w:rsidRDefault="008A5FE1" w:rsidP="0059433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94331">
        <w:rPr>
          <w:rFonts w:ascii="Times New Roman" w:hAnsi="Times New Roman" w:cs="Times New Roman"/>
          <w:sz w:val="24"/>
          <w:szCs w:val="24"/>
          <w:lang w:val="en-US"/>
        </w:rPr>
        <w:t>MDD</w:t>
      </w:r>
      <w:r w:rsidRPr="00594331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594331">
        <w:rPr>
          <w:rFonts w:ascii="Times New Roman" w:hAnsi="Times New Roman" w:cs="Times New Roman"/>
          <w:sz w:val="24"/>
          <w:szCs w:val="24"/>
          <w:lang w:val="en-US"/>
        </w:rPr>
        <w:tab/>
        <w:t>Major depressive disorder</w:t>
      </w:r>
    </w:p>
    <w:p w14:paraId="6F579B36" w14:textId="459EF910" w:rsidR="008A5FE1" w:rsidRPr="00594331" w:rsidRDefault="008A5FE1" w:rsidP="0059433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94331">
        <w:rPr>
          <w:rFonts w:ascii="Times New Roman" w:hAnsi="Times New Roman" w:cs="Times New Roman"/>
          <w:sz w:val="24"/>
          <w:szCs w:val="24"/>
          <w:lang w:val="en-US"/>
        </w:rPr>
        <w:t>NA</w:t>
      </w:r>
      <w:r w:rsidRPr="00594331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594331">
        <w:rPr>
          <w:rFonts w:ascii="Times New Roman" w:hAnsi="Times New Roman" w:cs="Times New Roman"/>
          <w:sz w:val="24"/>
          <w:szCs w:val="24"/>
          <w:lang w:val="en-US"/>
        </w:rPr>
        <w:tab/>
        <w:t>Not applicable</w:t>
      </w:r>
    </w:p>
    <w:p w14:paraId="0EEA6792" w14:textId="7EC5A18B" w:rsidR="008A5FE1" w:rsidRPr="00594331" w:rsidRDefault="008A5FE1" w:rsidP="0059433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94331">
        <w:rPr>
          <w:rFonts w:ascii="Times New Roman" w:hAnsi="Times New Roman" w:cs="Times New Roman"/>
          <w:sz w:val="24"/>
          <w:szCs w:val="24"/>
          <w:lang w:val="en-US"/>
        </w:rPr>
        <w:t>NCL</w:t>
      </w:r>
      <w:r w:rsidRPr="00594331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594331">
        <w:rPr>
          <w:rFonts w:ascii="Times New Roman" w:hAnsi="Times New Roman" w:cs="Times New Roman"/>
          <w:sz w:val="24"/>
          <w:szCs w:val="24"/>
          <w:lang w:val="en-US"/>
        </w:rPr>
        <w:tab/>
        <w:t>Non-clinical</w:t>
      </w:r>
    </w:p>
    <w:p w14:paraId="519416BE" w14:textId="7ED33D50" w:rsidR="008A5FE1" w:rsidRPr="00594331" w:rsidRDefault="008A5FE1" w:rsidP="0059433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94331">
        <w:rPr>
          <w:rFonts w:ascii="Times New Roman" w:hAnsi="Times New Roman" w:cs="Times New Roman"/>
          <w:sz w:val="24"/>
          <w:szCs w:val="24"/>
          <w:lang w:val="en-US"/>
        </w:rPr>
        <w:t>PA</w:t>
      </w:r>
      <w:r w:rsidRPr="00594331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594331">
        <w:rPr>
          <w:rFonts w:ascii="Times New Roman" w:hAnsi="Times New Roman" w:cs="Times New Roman"/>
          <w:sz w:val="24"/>
          <w:szCs w:val="24"/>
          <w:lang w:val="en-US"/>
        </w:rPr>
        <w:tab/>
        <w:t>Physical activity</w:t>
      </w:r>
    </w:p>
    <w:p w14:paraId="39395489" w14:textId="08E434F4" w:rsidR="008A5FE1" w:rsidRPr="00594331" w:rsidRDefault="008A5FE1" w:rsidP="0059433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94331">
        <w:rPr>
          <w:rFonts w:ascii="Times New Roman" w:hAnsi="Times New Roman" w:cs="Times New Roman"/>
          <w:sz w:val="24"/>
          <w:szCs w:val="24"/>
          <w:lang w:val="en-US"/>
        </w:rPr>
        <w:t>PEAT</w:t>
      </w:r>
      <w:r w:rsidRPr="00594331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594331">
        <w:rPr>
          <w:rFonts w:ascii="Times New Roman" w:hAnsi="Times New Roman" w:cs="Times New Roman"/>
          <w:sz w:val="24"/>
          <w:szCs w:val="24"/>
          <w:lang w:val="en-US"/>
        </w:rPr>
        <w:tab/>
        <w:t>Peer-enhanced adventure therapy</w:t>
      </w:r>
    </w:p>
    <w:p w14:paraId="676CD99E" w14:textId="35D0371A" w:rsidR="008A5FE1" w:rsidRPr="00594331" w:rsidRDefault="008A5FE1" w:rsidP="0059433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94331">
        <w:rPr>
          <w:rFonts w:ascii="Times New Roman" w:hAnsi="Times New Roman" w:cs="Times New Roman"/>
          <w:sz w:val="24"/>
          <w:szCs w:val="24"/>
          <w:lang w:val="en-US"/>
        </w:rPr>
        <w:t>PPH</w:t>
      </w:r>
      <w:r w:rsidRPr="00594331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594331">
        <w:rPr>
          <w:rFonts w:ascii="Times New Roman" w:hAnsi="Times New Roman" w:cs="Times New Roman"/>
          <w:sz w:val="24"/>
          <w:szCs w:val="24"/>
          <w:lang w:val="en-US"/>
        </w:rPr>
        <w:tab/>
        <w:t>Perceived physical health</w:t>
      </w:r>
    </w:p>
    <w:p w14:paraId="55E57809" w14:textId="0FDEBEB5" w:rsidR="008A5FE1" w:rsidRPr="00594331" w:rsidRDefault="008A5FE1" w:rsidP="0059433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94331">
        <w:rPr>
          <w:rFonts w:ascii="Times New Roman" w:hAnsi="Times New Roman" w:cs="Times New Roman"/>
          <w:sz w:val="24"/>
          <w:szCs w:val="24"/>
          <w:lang w:val="en-US"/>
        </w:rPr>
        <w:t>RCT</w:t>
      </w:r>
      <w:r w:rsidRPr="00594331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594331">
        <w:rPr>
          <w:rFonts w:ascii="Times New Roman" w:hAnsi="Times New Roman" w:cs="Times New Roman"/>
          <w:sz w:val="24"/>
          <w:szCs w:val="24"/>
          <w:lang w:val="en-US"/>
        </w:rPr>
        <w:tab/>
        <w:t>Randomized-controlled trial</w:t>
      </w:r>
    </w:p>
    <w:p w14:paraId="5F3AD1DA" w14:textId="6F46EC8F" w:rsidR="008A5FE1" w:rsidRPr="00594331" w:rsidRDefault="008A5FE1" w:rsidP="0059433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94331">
        <w:rPr>
          <w:rFonts w:ascii="Times New Roman" w:hAnsi="Times New Roman" w:cs="Times New Roman"/>
          <w:sz w:val="24"/>
          <w:szCs w:val="24"/>
          <w:lang w:val="en-US"/>
        </w:rPr>
        <w:t>SA</w:t>
      </w:r>
      <w:r w:rsidRPr="00594331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594331">
        <w:rPr>
          <w:rFonts w:ascii="Times New Roman" w:hAnsi="Times New Roman" w:cs="Times New Roman"/>
          <w:sz w:val="24"/>
          <w:szCs w:val="24"/>
          <w:lang w:val="en-US"/>
        </w:rPr>
        <w:tab/>
        <w:t>Social anxiety</w:t>
      </w:r>
    </w:p>
    <w:p w14:paraId="6E917734" w14:textId="01A3D291" w:rsidR="008A5FE1" w:rsidRPr="00594331" w:rsidRDefault="008A5FE1" w:rsidP="0059433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94331">
        <w:rPr>
          <w:rFonts w:ascii="Times New Roman" w:hAnsi="Times New Roman" w:cs="Times New Roman"/>
          <w:sz w:val="24"/>
          <w:szCs w:val="24"/>
          <w:lang w:val="en-US"/>
        </w:rPr>
        <w:t>SAD</w:t>
      </w:r>
      <w:r w:rsidRPr="00594331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594331">
        <w:rPr>
          <w:rFonts w:ascii="Times New Roman" w:hAnsi="Times New Roman" w:cs="Times New Roman"/>
          <w:sz w:val="24"/>
          <w:szCs w:val="24"/>
          <w:lang w:val="en-US"/>
        </w:rPr>
        <w:tab/>
        <w:t>Social-anxiety disorder</w:t>
      </w:r>
    </w:p>
    <w:p w14:paraId="5D96EC04" w14:textId="04D1B6CF" w:rsidR="008A5FE1" w:rsidRPr="00594331" w:rsidRDefault="008A5FE1" w:rsidP="0059433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94331">
        <w:rPr>
          <w:rFonts w:ascii="Times New Roman" w:hAnsi="Times New Roman" w:cs="Times New Roman"/>
          <w:sz w:val="24"/>
          <w:szCs w:val="24"/>
          <w:lang w:val="en-US"/>
        </w:rPr>
        <w:t>SPA</w:t>
      </w:r>
      <w:r w:rsidRPr="00594331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594331">
        <w:rPr>
          <w:rFonts w:ascii="Times New Roman" w:hAnsi="Times New Roman" w:cs="Times New Roman"/>
          <w:sz w:val="24"/>
          <w:szCs w:val="24"/>
          <w:lang w:val="en-US"/>
        </w:rPr>
        <w:tab/>
        <w:t>Social-physique anxiety</w:t>
      </w:r>
    </w:p>
    <w:p w14:paraId="01E9457A" w14:textId="7C5EC42A" w:rsidR="008A5FE1" w:rsidRPr="00594331" w:rsidRDefault="008A5FE1" w:rsidP="0059433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94331">
        <w:rPr>
          <w:rFonts w:ascii="Times New Roman" w:hAnsi="Times New Roman" w:cs="Times New Roman"/>
          <w:sz w:val="24"/>
          <w:szCs w:val="24"/>
          <w:lang w:val="en-US"/>
        </w:rPr>
        <w:t>SPAS</w:t>
      </w:r>
      <w:r w:rsidRPr="00594331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594331">
        <w:rPr>
          <w:rFonts w:ascii="Times New Roman" w:hAnsi="Times New Roman" w:cs="Times New Roman"/>
          <w:sz w:val="24"/>
          <w:szCs w:val="24"/>
          <w:lang w:val="en-US"/>
        </w:rPr>
        <w:tab/>
        <w:t>Social-physique anxiety-state</w:t>
      </w:r>
    </w:p>
    <w:p w14:paraId="24A6F3EE" w14:textId="5A9887F5" w:rsidR="00A52A8D" w:rsidRPr="00594331" w:rsidRDefault="008A5FE1" w:rsidP="0059433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94331">
        <w:rPr>
          <w:rFonts w:ascii="Times New Roman" w:hAnsi="Times New Roman" w:cs="Times New Roman"/>
          <w:sz w:val="24"/>
          <w:szCs w:val="24"/>
          <w:lang w:val="en-US"/>
        </w:rPr>
        <w:t>SPE</w:t>
      </w:r>
      <w:r w:rsidRPr="00594331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594331">
        <w:rPr>
          <w:rFonts w:ascii="Times New Roman" w:hAnsi="Times New Roman" w:cs="Times New Roman"/>
          <w:sz w:val="24"/>
          <w:szCs w:val="24"/>
          <w:lang w:val="en-US"/>
        </w:rPr>
        <w:tab/>
        <w:t>Self-presentation efficacy</w:t>
      </w:r>
    </w:p>
    <w:p w14:paraId="687FE8A4" w14:textId="2DD04A49" w:rsidR="008A5FE1" w:rsidRDefault="008A5FE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ABEA89D" w14:textId="77777777" w:rsidR="008A5FE1" w:rsidRDefault="008A5FE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5185821" w14:textId="77777777" w:rsidR="008A5FE1" w:rsidRDefault="008A5FE1" w:rsidP="008A5FE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  <w:sectPr w:rsidR="008A5FE1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1984"/>
        <w:gridCol w:w="142"/>
        <w:gridCol w:w="2693"/>
        <w:gridCol w:w="1843"/>
        <w:gridCol w:w="3827"/>
        <w:gridCol w:w="1808"/>
      </w:tblGrid>
      <w:tr w:rsidR="008A5FE1" w:rsidRPr="008A5FE1" w14:paraId="034D527E" w14:textId="77777777" w:rsidTr="00FC1EA8">
        <w:trPr>
          <w:trHeight w:val="315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76DF45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A5F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lastRenderedPageBreak/>
              <w:t>Study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60340E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A5F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Participants</w:t>
            </w:r>
            <w:proofErr w:type="spellEnd"/>
            <w:r w:rsidRPr="008A5F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(P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B9DCB1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A5F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Interventions</w:t>
            </w:r>
            <w:proofErr w:type="spellEnd"/>
            <w:r w:rsidRPr="008A5F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(I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5469CF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A5F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Comparisons</w:t>
            </w:r>
            <w:proofErr w:type="spellEnd"/>
            <w:r w:rsidRPr="008A5F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(C)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6C1F9C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A5F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Outcomes (O)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0595B7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A5F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Study design (S)</w:t>
            </w:r>
          </w:p>
        </w:tc>
      </w:tr>
      <w:tr w:rsidR="008A5FE1" w:rsidRPr="008A5FE1" w14:paraId="7B796F4C" w14:textId="77777777" w:rsidTr="00FC1EA8">
        <w:trPr>
          <w:trHeight w:val="31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626A6A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shdown-Franks et al. (2017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9938A9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Young </w:t>
            </w:r>
            <w:proofErr w:type="spellStart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dults</w:t>
            </w:r>
            <w:proofErr w:type="spellEnd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, NCL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1F4ED6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gramStart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A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203E5D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gramStart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A</w:t>
            </w:r>
            <w:proofErr w:type="gramEnd"/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053F5D" w14:textId="50A5D51D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ymptom reduction in anxiety subtypes in young adulthood; associations between number of years playing team or individual sport with anxiety subtype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5CBADD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ross-</w:t>
            </w:r>
            <w:proofErr w:type="spellStart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ectional</w:t>
            </w:r>
            <w:proofErr w:type="spellEnd"/>
          </w:p>
        </w:tc>
      </w:tr>
      <w:tr w:rsidR="008A5FE1" w:rsidRPr="008A5FE1" w14:paraId="2CD02106" w14:textId="77777777" w:rsidTr="00FC1EA8">
        <w:trPr>
          <w:trHeight w:val="31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AFAD98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talay et al. (2008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A38B23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Young </w:t>
            </w:r>
            <w:proofErr w:type="spellStart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dults</w:t>
            </w:r>
            <w:proofErr w:type="spellEnd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, NCL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1DC5B5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gramStart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A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36A4AB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gramStart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A</w:t>
            </w:r>
            <w:proofErr w:type="gramEnd"/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580DF6" w14:textId="15EEAD8B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The critical roles of exercising and body</w:t>
            </w:r>
            <w:r w:rsidR="005D3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-</w:t>
            </w: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image satisfaction on SPA and SA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1C680B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ross-</w:t>
            </w:r>
            <w:proofErr w:type="spellStart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ectional</w:t>
            </w:r>
            <w:proofErr w:type="spellEnd"/>
          </w:p>
        </w:tc>
      </w:tr>
      <w:tr w:rsidR="008A5FE1" w:rsidRPr="008A5FE1" w14:paraId="1158403E" w14:textId="77777777" w:rsidTr="00FC1EA8">
        <w:trPr>
          <w:trHeight w:val="31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8FB168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enau</w:t>
            </w:r>
            <w:proofErr w:type="spellEnd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et al. (2020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95AE88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Young </w:t>
            </w:r>
            <w:proofErr w:type="spellStart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dults</w:t>
            </w:r>
            <w:proofErr w:type="spellEnd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, NCL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5589BE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gramStart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A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92456C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gramStart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A</w:t>
            </w:r>
            <w:proofErr w:type="gramEnd"/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7DFC66" w14:textId="031E30FF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The interaction </w:t>
            </w:r>
            <w:r w:rsidR="005D3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between</w:t>
            </w: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gender and teammate interdependence of non-athletes, individual athletes, and team athletes on established psychosocial risk factors for disordered eating, including social phobia, alexithymia, and emotion regulation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48CFC9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ross-</w:t>
            </w:r>
            <w:proofErr w:type="spellStart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ectional</w:t>
            </w:r>
            <w:proofErr w:type="spellEnd"/>
          </w:p>
        </w:tc>
      </w:tr>
      <w:tr w:rsidR="008A5FE1" w:rsidRPr="008A5FE1" w14:paraId="48537E9B" w14:textId="77777777" w:rsidTr="00FC1EA8">
        <w:trPr>
          <w:trHeight w:val="31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A5457F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rière</w:t>
            </w:r>
            <w:proofErr w:type="spellEnd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et al. (2018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67CABD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dolescents</w:t>
            </w:r>
            <w:proofErr w:type="spellEnd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, NCL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D997F0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gramStart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A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A6D157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gramStart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A</w:t>
            </w:r>
            <w:proofErr w:type="gramEnd"/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B9D9E3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Psychological difficulties (depressive symptoms, SA, loneliness) and differences in sport and personal characteristics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E8A6CB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ongitudinal</w:t>
            </w:r>
          </w:p>
        </w:tc>
      </w:tr>
      <w:tr w:rsidR="008A5FE1" w:rsidRPr="008A5FE1" w14:paraId="4B31703E" w14:textId="77777777" w:rsidTr="00FC1EA8">
        <w:trPr>
          <w:trHeight w:val="31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2CD760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imech</w:t>
            </w:r>
            <w:proofErr w:type="spellEnd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et al. (2010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4F5A43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ildren, NCL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4694C2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gramStart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A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C596D7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gramStart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A</w:t>
            </w:r>
            <w:proofErr w:type="gramEnd"/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389111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The role of sport as a mediating variable in the onset or development of SA symptoms 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2226A6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ross-</w:t>
            </w:r>
            <w:proofErr w:type="spellStart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ectional</w:t>
            </w:r>
            <w:proofErr w:type="spellEnd"/>
          </w:p>
        </w:tc>
      </w:tr>
      <w:tr w:rsidR="008A5FE1" w:rsidRPr="008A5FE1" w14:paraId="44FB48F9" w14:textId="77777777" w:rsidTr="00FC1EA8">
        <w:trPr>
          <w:trHeight w:val="31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ABCE5E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imech</w:t>
            </w:r>
            <w:proofErr w:type="spellEnd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et al. (2011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18CFCD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ildren, NCL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E8DBA4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gramStart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A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3EF932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gramStart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A</w:t>
            </w:r>
            <w:proofErr w:type="gramEnd"/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EACC1B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The role of sport as a mediating variable in the onset or development of SA symptoms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A4F297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ongitudinal</w:t>
            </w:r>
          </w:p>
        </w:tc>
      </w:tr>
      <w:tr w:rsidR="008A5FE1" w:rsidRPr="008A5FE1" w14:paraId="7B9B47D3" w14:textId="77777777" w:rsidTr="00FC1EA8">
        <w:trPr>
          <w:trHeight w:val="31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2B422F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ong et al. (2018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96FB16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dolescents</w:t>
            </w:r>
            <w:proofErr w:type="spellEnd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, NCL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2B5821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gramStart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A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E0BB5D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gramStart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A</w:t>
            </w:r>
            <w:proofErr w:type="gramEnd"/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809C4D" w14:textId="0084604D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Internet addiction and its associated factors (gender, being the only child, father-adolescent relationship, annual family income, academic </w:t>
            </w: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lastRenderedPageBreak/>
              <w:t>performance, physical exercise, self-esteem, and SA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F914AE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lastRenderedPageBreak/>
              <w:t>Cross-</w:t>
            </w:r>
            <w:proofErr w:type="spellStart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ectional</w:t>
            </w:r>
            <w:proofErr w:type="spellEnd"/>
          </w:p>
        </w:tc>
      </w:tr>
      <w:tr w:rsidR="008A5FE1" w:rsidRPr="008A5FE1" w14:paraId="6366923B" w14:textId="77777777" w:rsidTr="00FC1EA8">
        <w:trPr>
          <w:trHeight w:val="31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1F6A28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oodwin et al., (2003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3847CA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dolescents</w:t>
            </w:r>
            <w:proofErr w:type="spellEnd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and </w:t>
            </w:r>
            <w:proofErr w:type="spellStart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dults</w:t>
            </w:r>
            <w:proofErr w:type="spellEnd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, NCL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26E041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gramStart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A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760F95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gramStart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A</w:t>
            </w:r>
            <w:proofErr w:type="gramEnd"/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40852B" w14:textId="07AE9612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Associations </w:t>
            </w:r>
            <w:r w:rsidR="005D3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between</w:t>
            </w: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PA, social network, and high levels of SA</w:t>
            </w:r>
            <w:r w:rsidR="005D3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,</w:t>
            </w: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as well as the strength of these associations in relation to </w:t>
            </w:r>
            <w:r w:rsidR="005D3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an </w:t>
            </w: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unhealthy lifestyle and a </w:t>
            </w:r>
            <w:proofErr w:type="gramStart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mall social networks</w:t>
            </w:r>
            <w:proofErr w:type="gramEnd"/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41ABBF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ross-</w:t>
            </w:r>
            <w:proofErr w:type="spellStart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ectional</w:t>
            </w:r>
            <w:proofErr w:type="spellEnd"/>
          </w:p>
        </w:tc>
      </w:tr>
      <w:tr w:rsidR="008A5FE1" w:rsidRPr="008A5FE1" w14:paraId="230F5DB0" w14:textId="77777777" w:rsidTr="00FC1EA8">
        <w:trPr>
          <w:trHeight w:val="31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04C516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artmann et al. (2010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09CD29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ildren, NCL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107497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Daily physical education class in school, aerobic exercise, PA homework, encouragement of activities during breaks over one academic yea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557E67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Usual school curriculum including three physical education lessons per week (45 min. each)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DEFC13" w14:textId="0DB861B9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The association between FNE with PA; relation</w:t>
            </w:r>
            <w:r w:rsidR="005D3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hip</w:t>
            </w: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r w:rsidR="005D3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between</w:t>
            </w: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FNE </w:t>
            </w:r>
            <w:r w:rsidR="005D3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and</w:t>
            </w: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PPH and/or BMI 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7949C2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CT</w:t>
            </w:r>
          </w:p>
        </w:tc>
      </w:tr>
      <w:tr w:rsidR="008A5FE1" w:rsidRPr="008A5FE1" w14:paraId="4DA17E32" w14:textId="77777777" w:rsidTr="00FC1EA8">
        <w:trPr>
          <w:trHeight w:val="31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89E3FC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ave</w:t>
            </w:r>
            <w:proofErr w:type="spellEnd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et al. (2011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FBF31F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dults</w:t>
            </w:r>
            <w:proofErr w:type="spellEnd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, NCL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AAA50E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gramStart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A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8AFE27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gramStart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A</w:t>
            </w:r>
            <w:proofErr w:type="gramEnd"/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44DF82" w14:textId="2AF44BD8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The role of sport and sport mode (team</w:t>
            </w:r>
            <w:r w:rsidR="005D3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vs.</w:t>
            </w: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individual) as a mediating variable in the onset or development of SA symptoms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3F40B1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ongitudinal</w:t>
            </w:r>
          </w:p>
        </w:tc>
      </w:tr>
      <w:tr w:rsidR="008A5FE1" w:rsidRPr="008A5FE1" w14:paraId="786D41F9" w14:textId="77777777" w:rsidTr="00FC1EA8">
        <w:trPr>
          <w:trHeight w:val="31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733156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erring</w:t>
            </w:r>
            <w:proofErr w:type="spellEnd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et al. (2014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387CAC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Young </w:t>
            </w:r>
            <w:proofErr w:type="spellStart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dults</w:t>
            </w:r>
            <w:proofErr w:type="spellEnd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, CL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139072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gramStart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A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996DEF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gramStart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A</w:t>
            </w:r>
            <w:proofErr w:type="gramEnd"/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1B41DD" w14:textId="43238CD2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Associations between self-reported PA and symptoms of SAD, generalized anxiety disorder, and obsessive–compulsive disorder</w:t>
            </w:r>
            <w:r w:rsidR="005D3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,</w:t>
            </w: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through </w:t>
            </w:r>
            <w:r w:rsidR="005D3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the </w:t>
            </w: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direct association with physical self-concept and self-esteem and the potential influence of BMI as a conf</w:t>
            </w:r>
            <w:r w:rsidR="005D3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o</w:t>
            </w: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under of the relationship between PA and physical self-concept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BAA589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ross-</w:t>
            </w:r>
            <w:proofErr w:type="spellStart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ectional</w:t>
            </w:r>
            <w:proofErr w:type="spellEnd"/>
          </w:p>
        </w:tc>
      </w:tr>
      <w:tr w:rsidR="008A5FE1" w:rsidRPr="008A5FE1" w14:paraId="29CE2347" w14:textId="77777777" w:rsidTr="00FC1EA8">
        <w:trPr>
          <w:trHeight w:val="31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88D90F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Jamal et al. (2012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FBC1A2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dults</w:t>
            </w:r>
            <w:proofErr w:type="spellEnd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, CL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402BA3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gramStart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A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D6C023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gramStart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A</w:t>
            </w:r>
            <w:proofErr w:type="gramEnd"/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95FA33" w14:textId="5FE441FF" w:rsidR="008A5FE1" w:rsidRPr="008A5FE1" w:rsidRDefault="005D3EF2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  <w:r w:rsidR="008A5FE1"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ffect of smoking and nicotine dependency on the severity and course of depressive and anxiety symptoms in psychiatric people.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AC3731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ongitudinal</w:t>
            </w:r>
          </w:p>
        </w:tc>
      </w:tr>
      <w:tr w:rsidR="008A5FE1" w:rsidRPr="008A5FE1" w14:paraId="56F90378" w14:textId="77777777" w:rsidTr="00FC1EA8">
        <w:trPr>
          <w:trHeight w:val="31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2C116A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lastRenderedPageBreak/>
              <w:t>Jazaieri</w:t>
            </w:r>
            <w:proofErr w:type="spellEnd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et al. (2012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A4F94F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dults</w:t>
            </w:r>
            <w:proofErr w:type="spellEnd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, CL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FD1176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Two weekly individual aerobic exercise sessions (at moderate intensity), and one group aerobic </w:t>
            </w:r>
            <w:proofErr w:type="spellStart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sxercise</w:t>
            </w:r>
            <w:proofErr w:type="spellEnd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session over two month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939377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Weekly MBSR sessions over two months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8D0D88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ocial anxiety (SAD-related clinical symptoms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4CD0F5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CT</w:t>
            </w:r>
          </w:p>
        </w:tc>
      </w:tr>
      <w:tr w:rsidR="008A5FE1" w:rsidRPr="008A5FE1" w14:paraId="71877D02" w14:textId="77777777" w:rsidTr="00FC1EA8">
        <w:trPr>
          <w:trHeight w:val="25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0702D7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Jelalian</w:t>
            </w:r>
            <w:proofErr w:type="spellEnd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et al. (2011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04A953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dolescents</w:t>
            </w:r>
            <w:proofErr w:type="spellEnd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, NCL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E0D055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Weekly CBT + PA (60 min. aerobic exercise) over 16 week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A53E64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BT + PEA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5789A7" w14:textId="4F48945F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Associations between change in BMI and psychosocial variables</w:t>
            </w:r>
            <w:r w:rsidR="005D3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in adolescent perceptions of peer rejection and </w:t>
            </w:r>
            <w:r w:rsidR="005D3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A</w:t>
            </w: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, as well as improvements in social functioning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4880F1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CT</w:t>
            </w:r>
          </w:p>
        </w:tc>
      </w:tr>
      <w:tr w:rsidR="008A5FE1" w:rsidRPr="008A5FE1" w14:paraId="7A83981D" w14:textId="77777777" w:rsidTr="00FC1EA8">
        <w:trPr>
          <w:trHeight w:val="31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D39F4C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Kim et al. (202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932443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dolescents</w:t>
            </w:r>
            <w:proofErr w:type="spellEnd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, NCL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E30FB4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gramStart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A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DE65C7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gramStart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A</w:t>
            </w:r>
            <w:proofErr w:type="gramEnd"/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F340A9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Association between passive and active forms of screen time and adolescent major depressive episode and anxiety disorders (social phobia, generalized anxiety disorder, and specific phobia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04642B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ross-</w:t>
            </w:r>
            <w:proofErr w:type="spellStart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ectional</w:t>
            </w:r>
            <w:proofErr w:type="spellEnd"/>
          </w:p>
        </w:tc>
      </w:tr>
      <w:tr w:rsidR="008A5FE1" w:rsidRPr="008A5FE1" w14:paraId="69F1799F" w14:textId="77777777" w:rsidTr="00FC1EA8">
        <w:trPr>
          <w:trHeight w:val="31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6F9037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Koç</w:t>
            </w:r>
            <w:proofErr w:type="spellEnd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et al. (2018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FC553D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dolescents</w:t>
            </w:r>
            <w:proofErr w:type="spellEnd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, NCL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5ED509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gramStart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A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1F85DF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gramStart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A</w:t>
            </w:r>
            <w:proofErr w:type="gramEnd"/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5FA06B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A level and communication skills in terms of different variables (PA, sport type (individual vs. team sport), educational status of parents, PA of family members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99EBA2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ross-</w:t>
            </w:r>
            <w:proofErr w:type="spellStart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ectional</w:t>
            </w:r>
            <w:proofErr w:type="spellEnd"/>
          </w:p>
        </w:tc>
      </w:tr>
      <w:tr w:rsidR="008A5FE1" w:rsidRPr="008A5FE1" w14:paraId="02B18F28" w14:textId="77777777" w:rsidTr="00FC1EA8">
        <w:trPr>
          <w:trHeight w:val="31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D3A572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amarche</w:t>
            </w:r>
            <w:proofErr w:type="spellEnd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et al. (2009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7EFAB4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Young </w:t>
            </w:r>
            <w:proofErr w:type="spellStart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dults</w:t>
            </w:r>
            <w:proofErr w:type="spellEnd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, NCL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64A1A3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7 times step-</w:t>
            </w:r>
            <w:proofErr w:type="spellStart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aerobic</w:t>
            </w:r>
            <w:proofErr w:type="spellEnd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class (7 min. warm-up + 20 min. step aerobics + 7 min. cool-down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99A051" w14:textId="7E35CC68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Part of the participants completed the class in front of a mirror, while the other participants </w:t>
            </w: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lastRenderedPageBreak/>
              <w:t xml:space="preserve">completed the class without a mirror. </w:t>
            </w:r>
            <w:r w:rsidR="005D3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[</w:t>
            </w:r>
            <w:r w:rsidRPr="008A5F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e-DE"/>
              </w:rPr>
              <w:t>This was not considered as control condition for the sy</w:t>
            </w:r>
            <w:r w:rsidR="005D3E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e-DE"/>
              </w:rPr>
              <w:t>s</w:t>
            </w:r>
            <w:r w:rsidRPr="008A5F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e-DE"/>
              </w:rPr>
              <w:t>te</w:t>
            </w:r>
            <w:r w:rsidR="005D3E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e-DE"/>
              </w:rPr>
              <w:t>m</w:t>
            </w:r>
            <w:r w:rsidRPr="008A5F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e-DE"/>
              </w:rPr>
              <w:t>atic review and meta-analysis</w:t>
            </w:r>
            <w:r w:rsidR="005D3EF2" w:rsidRPr="005D3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]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A7FC73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lastRenderedPageBreak/>
              <w:t>The influence of mirrors on self-presentation efficacy and state SA in a group exercise class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8C8405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Longitudinal, </w:t>
            </w:r>
            <w:proofErr w:type="spellStart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ntervention</w:t>
            </w:r>
            <w:proofErr w:type="spellEnd"/>
          </w:p>
        </w:tc>
      </w:tr>
      <w:tr w:rsidR="008A5FE1" w:rsidRPr="008A5FE1" w14:paraId="45E040B6" w14:textId="77777777" w:rsidTr="00FC1EA8">
        <w:trPr>
          <w:trHeight w:val="31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CDB51D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amarche</w:t>
            </w:r>
            <w:proofErr w:type="spellEnd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et al. (2010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AA1399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Young </w:t>
            </w:r>
            <w:proofErr w:type="spellStart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dults</w:t>
            </w:r>
            <w:proofErr w:type="spellEnd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, NCL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BE9AF0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One time exercise ball-class designed for beginners (30 min.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4AD889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gramStart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A</w:t>
            </w:r>
            <w:proofErr w:type="gramEnd"/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61B040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The impact of the exercise leader’s gender on the self-presentational concerns of women in a live exercise class. SPE, state SA and SPAS, as well as perceived exertion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B34EBB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Longitudinal, </w:t>
            </w:r>
            <w:proofErr w:type="spellStart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ntervention</w:t>
            </w:r>
            <w:proofErr w:type="spellEnd"/>
          </w:p>
        </w:tc>
      </w:tr>
      <w:tr w:rsidR="008A5FE1" w:rsidRPr="008A5FE1" w14:paraId="2DDD4F6C" w14:textId="77777777" w:rsidTr="00FC1EA8">
        <w:trPr>
          <w:trHeight w:val="31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1F6BB8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őkös</w:t>
            </w:r>
            <w:proofErr w:type="spellEnd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et al. (2013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745760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ildren, NCL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48B612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wim training (twice a week for 60 min./session) or complex sports therapy (twice a week swim training (60 min./session) and once a week indoor and outdoor sports) over 18 month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7DB338" w14:textId="3456A2C6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Two matched (sex, age, and BMI) control groups</w:t>
            </w:r>
            <w:r w:rsidR="005D3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, that</w:t>
            </w: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did not receive any type of active interventio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514DA6" w14:textId="6F994584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Anxiety as a stable personality trait and state anxiety in relation to a present context; </w:t>
            </w:r>
            <w:r w:rsidR="005D3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A</w:t>
            </w: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in children (</w:t>
            </w:r>
            <w:r w:rsidR="005D3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A-</w:t>
            </w: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distress in new situations; FNE, SA</w:t>
            </w:r>
            <w:r w:rsidR="005D3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-</w:t>
            </w: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distress in general); test anxiety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1CBF23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CT</w:t>
            </w:r>
          </w:p>
        </w:tc>
      </w:tr>
      <w:tr w:rsidR="008A5FE1" w:rsidRPr="008A5FE1" w14:paraId="482E264B" w14:textId="77777777" w:rsidTr="00FC1EA8">
        <w:trPr>
          <w:trHeight w:val="31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3CB46F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una et al. (2019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E2C3C5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dolescents</w:t>
            </w:r>
            <w:proofErr w:type="spellEnd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, NCL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7D0DF2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6 weeks physical sports program (2-3 sessions/week, 55 min. each session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8CCB49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A didactic unit of traditional collective sports with a conventional teaching style, which aimed to improve students’ technical motor skills, 6 weeks, 2 </w:t>
            </w: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lastRenderedPageBreak/>
              <w:t>sessions/week (12 x 55 min.)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5FAF92" w14:textId="20AF7B4A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lastRenderedPageBreak/>
              <w:t xml:space="preserve">The impact of a physical-sport education pilot </w:t>
            </w:r>
            <w:proofErr w:type="spellStart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programme</w:t>
            </w:r>
            <w:proofErr w:type="spellEnd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on adolescents’ subjective well-being (health-related quality of life, positive affect, negative affect, trait emotional intelligence, </w:t>
            </w:r>
            <w:r w:rsidR="005D3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as well as</w:t>
            </w: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SA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DF5E36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Longitudinal, </w:t>
            </w:r>
            <w:proofErr w:type="spellStart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ntervention</w:t>
            </w:r>
            <w:proofErr w:type="spellEnd"/>
          </w:p>
        </w:tc>
      </w:tr>
      <w:tr w:rsidR="008A5FE1" w:rsidRPr="008A5FE1" w14:paraId="0494F3C8" w14:textId="77777777" w:rsidTr="00FC1EA8">
        <w:trPr>
          <w:trHeight w:val="283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7FDB92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amen</w:t>
            </w:r>
            <w:proofErr w:type="spellEnd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et al. (2011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173F17" w14:textId="1260B372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Young adults and adults, CL (</w:t>
            </w:r>
            <w:r w:rsidR="005D3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a</w:t>
            </w: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ll had a diagnosis of substance abuse/dependence and co-morbid psychiatric disorders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DC2109" w14:textId="07197B89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1 months indiv</w:t>
            </w:r>
            <w:r w:rsidR="005D3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i</w:t>
            </w: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dual training (jogging, cycling, cross-country skiing, and swimming, aerobic exercise, mountain hiking, and ball games, competitions for recreational athletes, both individually and in teams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EC1B47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gramStart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A</w:t>
            </w:r>
            <w:proofErr w:type="gramEnd"/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DF57CC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The relationship between improvements in physical fitness and mental health (mental distress, depression, anxiety, SA, alcohol, and drug abuse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380141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Longitudinal, </w:t>
            </w:r>
            <w:proofErr w:type="spellStart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ntervention</w:t>
            </w:r>
            <w:proofErr w:type="spellEnd"/>
          </w:p>
        </w:tc>
      </w:tr>
      <w:tr w:rsidR="008A5FE1" w:rsidRPr="008A5FE1" w14:paraId="5C0AF29D" w14:textId="77777777" w:rsidTr="00FC1EA8">
        <w:trPr>
          <w:trHeight w:val="31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58F8FA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Özşahin</w:t>
            </w:r>
            <w:proofErr w:type="spellEnd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et al. (2018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5466F0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dults</w:t>
            </w:r>
            <w:proofErr w:type="spellEnd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, NCL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FDD00B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gramStart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A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22FB15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gramStart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A</w:t>
            </w:r>
            <w:proofErr w:type="gramEnd"/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071A3E" w14:textId="179BD508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Associations between SAD and obesity </w:t>
            </w:r>
            <w:r w:rsidR="005D3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as well as</w:t>
            </w: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risk factors for SAD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86662F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ross-</w:t>
            </w:r>
            <w:proofErr w:type="spellStart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ectional</w:t>
            </w:r>
            <w:proofErr w:type="spellEnd"/>
          </w:p>
        </w:tc>
      </w:tr>
      <w:tr w:rsidR="008A5FE1" w:rsidRPr="008A5FE1" w14:paraId="0A8D9CEA" w14:textId="77777777" w:rsidTr="00FC1EA8">
        <w:trPr>
          <w:trHeight w:val="31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0A4D33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n et al., (2020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40610A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dolescents</w:t>
            </w:r>
            <w:proofErr w:type="spellEnd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, NCL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D7895C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gramStart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A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BD6843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gramStart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A</w:t>
            </w:r>
            <w:proofErr w:type="gramEnd"/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55A404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Influence of physical exercise on SA of left-behind children in rural areas, as well as the role of perceived social support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81E07B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ross-</w:t>
            </w:r>
            <w:proofErr w:type="spellStart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ectional</w:t>
            </w:r>
            <w:proofErr w:type="spellEnd"/>
          </w:p>
        </w:tc>
      </w:tr>
      <w:tr w:rsidR="008A5FE1" w:rsidRPr="008A5FE1" w14:paraId="4B1A5651" w14:textId="77777777" w:rsidTr="00FC1EA8">
        <w:trPr>
          <w:trHeight w:val="31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C96DDC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ocha et al. (2014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887B3F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Young </w:t>
            </w:r>
            <w:proofErr w:type="spellStart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dults</w:t>
            </w:r>
            <w:proofErr w:type="spellEnd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, NCL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ECF022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gramStart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A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C536CC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gramStart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A</w:t>
            </w:r>
            <w:proofErr w:type="gramEnd"/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D3FFE8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Influence of regular PA on musical performance anxiety 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0D5247" w14:textId="77777777" w:rsidR="008A5FE1" w:rsidRPr="008A5FE1" w:rsidRDefault="008A5FE1" w:rsidP="008A5F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ross-</w:t>
            </w:r>
            <w:proofErr w:type="spellStart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ectional</w:t>
            </w:r>
            <w:proofErr w:type="spellEnd"/>
          </w:p>
        </w:tc>
      </w:tr>
      <w:tr w:rsidR="008A5FE1" w:rsidRPr="008A5FE1" w14:paraId="4879DAAA" w14:textId="77777777" w:rsidTr="00FC1EA8">
        <w:trPr>
          <w:trHeight w:val="25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6E4A2D" w14:textId="77777777" w:rsidR="008A5FE1" w:rsidRPr="008A5FE1" w:rsidRDefault="008A5FE1" w:rsidP="005D3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hin et al. (201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2077A4" w14:textId="77777777" w:rsidR="008A5FE1" w:rsidRPr="008A5FE1" w:rsidRDefault="008A5FE1" w:rsidP="005D3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dults</w:t>
            </w:r>
            <w:proofErr w:type="spellEnd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, CL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9A9981" w14:textId="77777777" w:rsidR="008A5FE1" w:rsidRPr="008A5FE1" w:rsidRDefault="008A5FE1" w:rsidP="005D3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8 weeks, 3 times/week for 70 min., circuit-training program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FFDC48" w14:textId="77777777" w:rsidR="008A5FE1" w:rsidRPr="008A5FE1" w:rsidRDefault="008A5FE1" w:rsidP="005D3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Different feedback groups within the circuit-training program (positive feedback, negative feedback, mixed feedback, and no feedback)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B277B7" w14:textId="19F8D481" w:rsidR="008A5FE1" w:rsidRPr="008A5FE1" w:rsidRDefault="005D3EF2" w:rsidP="005D3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  <w:r w:rsidR="008A5FE1"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ffects of circuit training on mental health (SA, anxiety, positive emotion) and physical health (body composition, physical fitness) of worker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with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AD</w:t>
            </w:r>
            <w:r w:rsidR="008A5FE1"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.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A7A535" w14:textId="77777777" w:rsidR="008A5FE1" w:rsidRPr="008A5FE1" w:rsidRDefault="008A5FE1" w:rsidP="005D3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Longitudinal, </w:t>
            </w:r>
            <w:proofErr w:type="spellStart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ntervention</w:t>
            </w:r>
            <w:proofErr w:type="spellEnd"/>
          </w:p>
        </w:tc>
      </w:tr>
      <w:tr w:rsidR="008A5FE1" w:rsidRPr="008A5FE1" w14:paraId="61F39C00" w14:textId="77777777" w:rsidTr="00FC1EA8">
        <w:trPr>
          <w:trHeight w:val="31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C681A1" w14:textId="77777777" w:rsidR="008A5FE1" w:rsidRPr="008A5FE1" w:rsidRDefault="008A5FE1" w:rsidP="005D3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lastRenderedPageBreak/>
              <w:t>Üstün et al. (201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67B71C" w14:textId="77777777" w:rsidR="008A5FE1" w:rsidRPr="008A5FE1" w:rsidRDefault="008A5FE1" w:rsidP="005D3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dolescents</w:t>
            </w:r>
            <w:proofErr w:type="spellEnd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, NCL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E87ACC" w14:textId="77777777" w:rsidR="008A5FE1" w:rsidRPr="008A5FE1" w:rsidRDefault="008A5FE1" w:rsidP="005D3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gramStart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A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BBC4D8" w14:textId="77777777" w:rsidR="008A5FE1" w:rsidRPr="008A5FE1" w:rsidRDefault="008A5FE1" w:rsidP="005D3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gramStart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A</w:t>
            </w:r>
            <w:proofErr w:type="gramEnd"/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7B590D" w14:textId="3916E1F9" w:rsidR="008A5FE1" w:rsidRPr="008A5FE1" w:rsidRDefault="005D3EF2" w:rsidP="005D3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P</w:t>
            </w:r>
            <w:r w:rsidR="008A5FE1"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articipants' perceived SA levels according to their sports branc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(i</w:t>
            </w: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ndividual or team sport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)</w:t>
            </w:r>
            <w:r w:rsidR="008A5FE1"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, the weekly duration/day of doing sports, the aim for doing sports as well as gender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14259C" w14:textId="77777777" w:rsidR="008A5FE1" w:rsidRPr="008A5FE1" w:rsidRDefault="008A5FE1" w:rsidP="005D3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ross-</w:t>
            </w:r>
            <w:proofErr w:type="spellStart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ectional</w:t>
            </w:r>
            <w:proofErr w:type="spellEnd"/>
          </w:p>
        </w:tc>
      </w:tr>
      <w:tr w:rsidR="008A5FE1" w:rsidRPr="008A5FE1" w14:paraId="1140932B" w14:textId="77777777" w:rsidTr="00FC1EA8">
        <w:trPr>
          <w:trHeight w:val="315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B48D08" w14:textId="77777777" w:rsidR="008A5FE1" w:rsidRPr="008A5FE1" w:rsidRDefault="008A5FE1" w:rsidP="005D3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Yu</w:t>
            </w:r>
            <w:proofErr w:type="spellEnd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et al. (202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934E5C" w14:textId="77777777" w:rsidR="008A5FE1" w:rsidRPr="008A5FE1" w:rsidRDefault="008A5FE1" w:rsidP="005D3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ildren, NCL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32132F" w14:textId="6355D30E" w:rsidR="008A5FE1" w:rsidRPr="008A5FE1" w:rsidRDefault="008A5FE1" w:rsidP="005D3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School-based nutrition education and PA over 8 months: daily on school days (20 min. jogging + one extra 40 min. gym class (rope skipping, badminton, and 200-m relay race) + PA educational class 4 x 60 min.) </w:t>
            </w: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+ PA </w:t>
            </w:r>
            <w:proofErr w:type="spellStart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ducational</w:t>
            </w:r>
            <w:proofErr w:type="spellEnd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lass</w:t>
            </w:r>
            <w:proofErr w:type="spellEnd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very</w:t>
            </w:r>
            <w:proofErr w:type="spellEnd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="005943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econd</w:t>
            </w:r>
            <w:proofErr w:type="spellEnd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onth</w:t>
            </w:r>
            <w:proofErr w:type="spellEnd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16E457" w14:textId="7D6BBA42" w:rsidR="008A5FE1" w:rsidRPr="008A5FE1" w:rsidRDefault="008A5FE1" w:rsidP="005D3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Usual practice with no extra intervention in school; the parents of the children in the CG received the results of anthropometric and blood test results and simple suggestions about healthy lifestyles to reduce their child</w:t>
            </w:r>
            <w:r w:rsidR="005D3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ren</w:t>
            </w: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’s body weight)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42B798" w14:textId="28D56C37" w:rsidR="008A5FE1" w:rsidRPr="008A5FE1" w:rsidRDefault="008A5FE1" w:rsidP="005D3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ffects of activity intervention on mental health outcomes (well-being, depressive symptoms, and SA), obesity measures (BMI, fasting blood glucose, and lipids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8A21D4" w14:textId="77777777" w:rsidR="008A5FE1" w:rsidRPr="008A5FE1" w:rsidRDefault="008A5FE1" w:rsidP="005D3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CT</w:t>
            </w:r>
          </w:p>
        </w:tc>
      </w:tr>
      <w:tr w:rsidR="008A5FE1" w:rsidRPr="008A5FE1" w14:paraId="385C07CF" w14:textId="77777777" w:rsidTr="00FC1EA8">
        <w:trPr>
          <w:trHeight w:val="31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5A813B" w14:textId="77777777" w:rsidR="008A5FE1" w:rsidRPr="008A5FE1" w:rsidRDefault="008A5FE1" w:rsidP="005D3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Zink et al. (201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1C9F82" w14:textId="77777777" w:rsidR="008A5FE1" w:rsidRPr="008A5FE1" w:rsidRDefault="008A5FE1" w:rsidP="005D3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dolescents</w:t>
            </w:r>
            <w:proofErr w:type="spellEnd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, NCL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20076E" w14:textId="77777777" w:rsidR="008A5FE1" w:rsidRPr="008A5FE1" w:rsidRDefault="008A5FE1" w:rsidP="005D3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gramStart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A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C9F28F" w14:textId="77777777" w:rsidR="008A5FE1" w:rsidRPr="008A5FE1" w:rsidRDefault="008A5FE1" w:rsidP="005D3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gramStart"/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A</w:t>
            </w:r>
            <w:proofErr w:type="gramEnd"/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6B2B7E" w14:textId="77777777" w:rsidR="008A5FE1" w:rsidRPr="008A5FE1" w:rsidRDefault="008A5FE1" w:rsidP="005D3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Association between screen-based sedentary behaviors and emotional disorders (MDD, GAD, Panic Disorder, and SAD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706EEC" w14:textId="77777777" w:rsidR="008A5FE1" w:rsidRPr="008A5FE1" w:rsidRDefault="008A5FE1" w:rsidP="005D3E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A5F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ongitudinal</w:t>
            </w:r>
          </w:p>
        </w:tc>
      </w:tr>
    </w:tbl>
    <w:p w14:paraId="1A8CC50B" w14:textId="77777777" w:rsidR="008A5FE1" w:rsidRPr="008A5FE1" w:rsidRDefault="008A5FE1" w:rsidP="008A5FE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8A5FE1" w:rsidRPr="008A5FE1" w:rsidSect="008A5FE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CD3081" w14:textId="77777777" w:rsidR="00406013" w:rsidRDefault="00406013" w:rsidP="00BD1E89">
      <w:pPr>
        <w:spacing w:after="0" w:line="240" w:lineRule="auto"/>
      </w:pPr>
      <w:r>
        <w:separator/>
      </w:r>
    </w:p>
  </w:endnote>
  <w:endnote w:type="continuationSeparator" w:id="0">
    <w:p w14:paraId="22D985E7" w14:textId="77777777" w:rsidR="00406013" w:rsidRDefault="00406013" w:rsidP="00BD1E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C6509C2" w14:textId="77777777" w:rsidR="00BD1E89" w:rsidRDefault="00BD1E89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16AE784" w14:textId="77777777" w:rsidR="00BD1E89" w:rsidRDefault="00BD1E89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3EA5D7C" w14:textId="77777777" w:rsidR="00BD1E89" w:rsidRDefault="00BD1E8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E666A5" w14:textId="77777777" w:rsidR="00406013" w:rsidRDefault="00406013" w:rsidP="00BD1E89">
      <w:pPr>
        <w:spacing w:after="0" w:line="240" w:lineRule="auto"/>
      </w:pPr>
      <w:r>
        <w:separator/>
      </w:r>
    </w:p>
  </w:footnote>
  <w:footnote w:type="continuationSeparator" w:id="0">
    <w:p w14:paraId="78805D3D" w14:textId="77777777" w:rsidR="00406013" w:rsidRDefault="00406013" w:rsidP="00BD1E8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A9BE1B" w14:textId="77777777" w:rsidR="00BD1E89" w:rsidRDefault="00BD1E89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042009207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</w:rPr>
    </w:sdtEndPr>
    <w:sdtContent>
      <w:p w14:paraId="51111904" w14:textId="5AA69A26" w:rsidR="00BD1E89" w:rsidRPr="00BD1E89" w:rsidRDefault="00BD1E89">
        <w:pPr>
          <w:pStyle w:val="Kopfzeile"/>
          <w:jc w:val="right"/>
          <w:rPr>
            <w:rFonts w:ascii="Times New Roman" w:hAnsi="Times New Roman" w:cs="Times New Roman"/>
          </w:rPr>
        </w:pPr>
        <w:r w:rsidRPr="00BD1E89">
          <w:rPr>
            <w:rFonts w:ascii="Times New Roman" w:hAnsi="Times New Roman" w:cs="Times New Roman"/>
          </w:rPr>
          <w:fldChar w:fldCharType="begin"/>
        </w:r>
        <w:r w:rsidRPr="00BD1E89">
          <w:rPr>
            <w:rFonts w:ascii="Times New Roman" w:hAnsi="Times New Roman" w:cs="Times New Roman"/>
          </w:rPr>
          <w:instrText>PAGE   \* MERGEFORMAT</w:instrText>
        </w:r>
        <w:r w:rsidRPr="00BD1E89">
          <w:rPr>
            <w:rFonts w:ascii="Times New Roman" w:hAnsi="Times New Roman" w:cs="Times New Roman"/>
          </w:rPr>
          <w:fldChar w:fldCharType="separate"/>
        </w:r>
        <w:r w:rsidRPr="00BD1E89">
          <w:rPr>
            <w:rFonts w:ascii="Times New Roman" w:hAnsi="Times New Roman" w:cs="Times New Roman"/>
          </w:rPr>
          <w:t>2</w:t>
        </w:r>
        <w:r w:rsidRPr="00BD1E89">
          <w:rPr>
            <w:rFonts w:ascii="Times New Roman" w:hAnsi="Times New Roman" w:cs="Times New Roman"/>
          </w:rPr>
          <w:fldChar w:fldCharType="end"/>
        </w:r>
      </w:p>
    </w:sdtContent>
  </w:sdt>
  <w:p w14:paraId="36CF57A2" w14:textId="088B78DB" w:rsidR="00BD1E89" w:rsidRPr="00E77165" w:rsidRDefault="00E77165" w:rsidP="00E77165">
    <w:pPr>
      <w:spacing w:after="0" w:line="360" w:lineRule="auto"/>
      <w:rPr>
        <w:b/>
        <w:bCs/>
      </w:rPr>
    </w:pPr>
    <w:r w:rsidRPr="00E77165">
      <w:rPr>
        <w:rFonts w:ascii="Times New Roman" w:hAnsi="Times New Roman" w:cs="Times New Roman"/>
        <w:b/>
        <w:bCs/>
        <w:sz w:val="24"/>
        <w:szCs w:val="24"/>
        <w:lang w:val="en-US"/>
      </w:rPr>
      <w:t>PICOS Tab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C866609" w14:textId="77777777" w:rsidR="00BD1E89" w:rsidRDefault="00BD1E89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FE1"/>
    <w:rsid w:val="00406013"/>
    <w:rsid w:val="00594331"/>
    <w:rsid w:val="005D3EF2"/>
    <w:rsid w:val="008A5FE1"/>
    <w:rsid w:val="009228CB"/>
    <w:rsid w:val="00BD1E89"/>
    <w:rsid w:val="00E77165"/>
    <w:rsid w:val="00E92072"/>
    <w:rsid w:val="00FC1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F9656A6"/>
  <w15:chartTrackingRefBased/>
  <w15:docId w15:val="{5D8181D9-F0AE-4CC3-8997-74E96CCE5E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BD1E8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D1E89"/>
  </w:style>
  <w:style w:type="paragraph" w:styleId="Fuzeile">
    <w:name w:val="footer"/>
    <w:basedOn w:val="Standard"/>
    <w:link w:val="FuzeileZchn"/>
    <w:uiPriority w:val="99"/>
    <w:unhideWhenUsed/>
    <w:rsid w:val="00BD1E8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D1E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4740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178</Words>
  <Characters>7423</Characters>
  <Application>Microsoft Office Word</Application>
  <DocSecurity>0</DocSecurity>
  <Lines>61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77atex</dc:creator>
  <cp:keywords/>
  <dc:description/>
  <cp:lastModifiedBy>il77atex</cp:lastModifiedBy>
  <cp:revision>5</cp:revision>
  <dcterms:created xsi:type="dcterms:W3CDTF">2021-04-14T19:05:00Z</dcterms:created>
  <dcterms:modified xsi:type="dcterms:W3CDTF">2021-04-14T19:26:00Z</dcterms:modified>
</cp:coreProperties>
</file>